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0AF" w:rsidRPr="00214D50" w:rsidRDefault="00A260AF" w:rsidP="00A260AF">
      <w:pPr>
        <w:rPr>
          <w:b/>
          <w:sz w:val="20"/>
          <w:szCs w:val="20"/>
        </w:rPr>
      </w:pPr>
    </w:p>
    <w:tbl>
      <w:tblPr>
        <w:tblW w:w="0" w:type="auto"/>
        <w:tblInd w:w="108" w:type="dxa"/>
        <w:tblLook w:val="04A0"/>
      </w:tblPr>
      <w:tblGrid>
        <w:gridCol w:w="1133"/>
        <w:gridCol w:w="1322"/>
        <w:gridCol w:w="594"/>
        <w:gridCol w:w="1594"/>
        <w:gridCol w:w="1200"/>
        <w:gridCol w:w="566"/>
        <w:gridCol w:w="666"/>
        <w:gridCol w:w="955"/>
      </w:tblGrid>
      <w:tr w:rsidR="00A260AF" w:rsidRPr="00F10E84" w:rsidTr="006361D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Pr="00862DCE" w:rsidRDefault="00A260AF" w:rsidP="006361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Pr="00862DCE" w:rsidRDefault="00A260AF" w:rsidP="006361DF">
            <w:pPr>
              <w:jc w:val="center"/>
              <w:rPr>
                <w:sz w:val="20"/>
                <w:szCs w:val="20"/>
              </w:rPr>
            </w:pPr>
            <w:r w:rsidRPr="00862DC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gene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0" w:type="auto"/>
            <w:vAlign w:val="bottom"/>
          </w:tcPr>
          <w:p w:rsidR="00A260AF" w:rsidRPr="00862DCE" w:rsidRDefault="00A260AF" w:rsidP="006361DF">
            <w:pPr>
              <w:jc w:val="center"/>
              <w:rPr>
                <w:sz w:val="20"/>
                <w:szCs w:val="20"/>
              </w:rPr>
            </w:pPr>
            <w:r w:rsidRPr="00862DC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gene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vAlign w:val="bottom"/>
          </w:tcPr>
          <w:p w:rsidR="00A260AF" w:rsidRPr="00862DCE" w:rsidRDefault="00A260AF" w:rsidP="006361DF">
            <w:pPr>
              <w:jc w:val="center"/>
              <w:rPr>
                <w:sz w:val="20"/>
                <w:szCs w:val="20"/>
              </w:rPr>
            </w:pPr>
            <w:r w:rsidRPr="00862DC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gene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CTA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57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37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CTA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58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33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06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55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06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29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06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56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06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32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5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34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E-05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2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30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8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</w:t>
            </w:r>
          </w:p>
        </w:tc>
        <w:tc>
          <w:tcPr>
            <w:tcW w:w="0" w:type="auto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ynonymous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A260AF" w:rsidRPr="0043339B" w:rsidTr="006361DF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A260AF" w:rsidRDefault="00A260AF" w:rsidP="006361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</w:tbl>
    <w:p w:rsidR="00A260AF" w:rsidRDefault="00A260AF" w:rsidP="00A260AF">
      <w:pPr>
        <w:rPr>
          <w:sz w:val="20"/>
          <w:szCs w:val="20"/>
        </w:rPr>
      </w:pPr>
    </w:p>
    <w:p w:rsidR="003D74B7" w:rsidRDefault="003D74B7"/>
    <w:sectPr w:rsidR="003D74B7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A260AF"/>
    <w:rsid w:val="003D74B7"/>
    <w:rsid w:val="00481C25"/>
    <w:rsid w:val="004A654E"/>
    <w:rsid w:val="004E78DA"/>
    <w:rsid w:val="007E2A88"/>
    <w:rsid w:val="00A26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60A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742</Characters>
  <Application>Microsoft Office Word</Application>
  <DocSecurity>0</DocSecurity>
  <Lines>6</Lines>
  <Paragraphs>1</Paragraphs>
  <ScaleCrop>false</ScaleCrop>
  <Company>CSIRO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1</cp:revision>
  <dcterms:created xsi:type="dcterms:W3CDTF">2014-07-16T05:02:00Z</dcterms:created>
  <dcterms:modified xsi:type="dcterms:W3CDTF">2014-07-16T05:02:00Z</dcterms:modified>
</cp:coreProperties>
</file>